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173"/>
        <w:gridCol w:w="1903"/>
      </w:tblGrid>
      <w:tr w:rsidR="007116F2" w:rsidRPr="007116F2" w14:paraId="72FB6A4F" w14:textId="77777777" w:rsidTr="006D1311">
        <w:trPr>
          <w:trHeight w:val="425"/>
        </w:trPr>
        <w:tc>
          <w:tcPr>
            <w:tcW w:w="78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93176" w14:textId="1CF5B8C5" w:rsidR="007116F2" w:rsidRPr="007116F2" w:rsidRDefault="007116F2" w:rsidP="002B3150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upplementary Table 1: Antibodies Used for Flow Cytometry</w:t>
            </w:r>
          </w:p>
        </w:tc>
      </w:tr>
      <w:tr w:rsidR="00325841" w:rsidRPr="007116F2" w14:paraId="73A04D8C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73384B39" w14:textId="77777777" w:rsidR="002B3150" w:rsidRPr="007116F2" w:rsidRDefault="00325841" w:rsidP="002B3150">
            <w:pPr>
              <w:spacing w:line="240" w:lineRule="auto"/>
              <w:jc w:val="left"/>
              <w:rPr>
                <w:b/>
              </w:rPr>
            </w:pPr>
            <w:r w:rsidRPr="007116F2">
              <w:rPr>
                <w:b/>
              </w:rPr>
              <w:t>Conjugated antibodies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51AAB155" w14:textId="77777777" w:rsidR="00325841" w:rsidRPr="007116F2" w:rsidRDefault="00325841" w:rsidP="002B3150">
            <w:pPr>
              <w:spacing w:line="240" w:lineRule="auto"/>
              <w:jc w:val="left"/>
              <w:rPr>
                <w:b/>
              </w:rPr>
            </w:pPr>
            <w:r w:rsidRPr="007116F2">
              <w:rPr>
                <w:b/>
              </w:rPr>
              <w:t>Supplier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76F160EE" w14:textId="77777777" w:rsidR="0071318E" w:rsidRDefault="00325841" w:rsidP="002B3150">
            <w:pPr>
              <w:spacing w:line="240" w:lineRule="auto"/>
              <w:jc w:val="left"/>
              <w:rPr>
                <w:b/>
              </w:rPr>
            </w:pPr>
            <w:r w:rsidRPr="007116F2">
              <w:rPr>
                <w:b/>
              </w:rPr>
              <w:t xml:space="preserve">Isotype </w:t>
            </w:r>
          </w:p>
          <w:p w14:paraId="1C61EBD0" w14:textId="252077C9" w:rsidR="00325841" w:rsidRPr="007116F2" w:rsidRDefault="00325841" w:rsidP="002B3150">
            <w:pPr>
              <w:spacing w:line="240" w:lineRule="auto"/>
              <w:jc w:val="left"/>
              <w:rPr>
                <w:b/>
              </w:rPr>
            </w:pPr>
            <w:r w:rsidRPr="007116F2">
              <w:rPr>
                <w:b/>
              </w:rPr>
              <w:t>(</w:t>
            </w:r>
            <w:proofErr w:type="gramStart"/>
            <w:r w:rsidRPr="007116F2">
              <w:rPr>
                <w:b/>
              </w:rPr>
              <w:t>clone</w:t>
            </w:r>
            <w:proofErr w:type="gramEnd"/>
            <w:r w:rsidRPr="007116F2">
              <w:rPr>
                <w:b/>
              </w:rPr>
              <w:t>)</w:t>
            </w:r>
          </w:p>
        </w:tc>
      </w:tr>
      <w:tr w:rsidR="00325841" w:rsidRPr="007116F2" w14:paraId="590D2619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67CBDC88" w14:textId="77777777" w:rsidR="00325841" w:rsidRPr="007116F2" w:rsidRDefault="00325841" w:rsidP="00325841">
            <w:pPr>
              <w:spacing w:line="240" w:lineRule="auto"/>
              <w:jc w:val="left"/>
            </w:pPr>
            <w:r w:rsidRPr="007116F2">
              <w:t xml:space="preserve">Mouse anti-CD3 PE-Cy7 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12D8442C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ioLegend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DBBFBA4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7FB18A2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SK7)</w:t>
            </w:r>
          </w:p>
        </w:tc>
      </w:tr>
      <w:tr w:rsidR="00325841" w:rsidRPr="007116F2" w14:paraId="3853C7BF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687B6EB6" w14:textId="77777777" w:rsidR="00325841" w:rsidRPr="007116F2" w:rsidRDefault="00325841" w:rsidP="00325841">
            <w:pPr>
              <w:spacing w:line="240" w:lineRule="auto"/>
              <w:jc w:val="left"/>
            </w:pPr>
            <w:r w:rsidRPr="007116F2">
              <w:t xml:space="preserve">Mouse anti-CD4 V500 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62532FF4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Horizo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C639CCD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0483334D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RPA-T4)</w:t>
            </w:r>
          </w:p>
        </w:tc>
      </w:tr>
      <w:tr w:rsidR="00325841" w:rsidRPr="007116F2" w14:paraId="33A4038A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0122BBC3" w14:textId="77777777" w:rsidR="00325841" w:rsidRPr="007116F2" w:rsidRDefault="00325841" w:rsidP="00325841">
            <w:pPr>
              <w:spacing w:line="240" w:lineRule="auto"/>
              <w:jc w:val="left"/>
            </w:pPr>
            <w:r w:rsidRPr="007116F2">
              <w:t xml:space="preserve">Mouse anti-CD4 FITC 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C89E55C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Horizo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4130B2C5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04470553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RPA-T4)</w:t>
            </w:r>
          </w:p>
        </w:tc>
      </w:tr>
      <w:tr w:rsidR="00325841" w:rsidRPr="007116F2" w14:paraId="01B7AC71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36289C6D" w14:textId="77777777" w:rsidR="00325841" w:rsidRPr="007116F2" w:rsidRDefault="00325841" w:rsidP="00325841">
            <w:pPr>
              <w:spacing w:line="240" w:lineRule="auto"/>
              <w:jc w:val="left"/>
            </w:pPr>
            <w:r w:rsidRPr="007116F2">
              <w:t>Mouse anti-CD8 PE-CF594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F05CC86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Horizo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C842319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64433791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RPA-T8)</w:t>
            </w:r>
          </w:p>
        </w:tc>
      </w:tr>
      <w:tr w:rsidR="00325841" w:rsidRPr="007116F2" w14:paraId="3A0AA087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7E5F1AB4" w14:textId="77777777" w:rsidR="00325841" w:rsidRPr="007116F2" w:rsidRDefault="00325841" w:rsidP="00325841">
            <w:pPr>
              <w:spacing w:line="240" w:lineRule="auto"/>
              <w:jc w:val="left"/>
            </w:pPr>
            <w:r w:rsidRPr="007116F2">
              <w:t xml:space="preserve">Mouse anti-CD127 PerCPCy 5.5 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1905951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9BF2E73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7665CA31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HIL-7R-M21)</w:t>
            </w:r>
          </w:p>
        </w:tc>
      </w:tr>
      <w:tr w:rsidR="00325841" w:rsidRPr="007116F2" w14:paraId="0660DF1D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44BD3615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anti-CD127 FITC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9D091B5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41728A9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623AD74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HIL-7R-M21)</w:t>
            </w:r>
          </w:p>
        </w:tc>
      </w:tr>
      <w:tr w:rsidR="00325841" w:rsidRPr="007116F2" w14:paraId="14DA1EA3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4D5C10BC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anti-CD127 APC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5FFAD4C9" w14:textId="77777777" w:rsidR="00325841" w:rsidRPr="007116F2" w:rsidRDefault="00325841" w:rsidP="002B3150">
            <w:pPr>
              <w:spacing w:line="240" w:lineRule="auto"/>
              <w:jc w:val="left"/>
            </w:pPr>
            <w:proofErr w:type="gramStart"/>
            <w:r w:rsidRPr="007116F2">
              <w:t>eBioscience</w:t>
            </w:r>
            <w:proofErr w:type="gramEnd"/>
          </w:p>
        </w:tc>
        <w:tc>
          <w:tcPr>
            <w:tcW w:w="1903" w:type="dxa"/>
            <w:shd w:val="clear" w:color="auto" w:fill="auto"/>
            <w:vAlign w:val="center"/>
          </w:tcPr>
          <w:p w14:paraId="34C210B7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14081353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</w:t>
            </w:r>
            <w:proofErr w:type="gramStart"/>
            <w:r w:rsidRPr="007116F2">
              <w:t>eBioRDR5</w:t>
            </w:r>
            <w:proofErr w:type="gramEnd"/>
            <w:r w:rsidRPr="007116F2">
              <w:t>)</w:t>
            </w:r>
          </w:p>
        </w:tc>
      </w:tr>
      <w:tr w:rsidR="00325841" w:rsidRPr="007116F2" w14:paraId="681BD013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0ED611A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anti-CD25 Pac. Blue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56F3317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5607DEE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06FE62AA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M-A251)</w:t>
            </w:r>
          </w:p>
        </w:tc>
      </w:tr>
      <w:tr w:rsidR="00325841" w:rsidRPr="007116F2" w14:paraId="2B4E4E83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0E0A4B36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</w:t>
            </w:r>
            <w:r w:rsidRPr="007116F2">
              <w:t></w:t>
            </w:r>
            <w:r w:rsidRPr="007116F2">
              <w:t></w:t>
            </w:r>
            <w:r w:rsidRPr="007116F2">
              <w:t></w:t>
            </w:r>
            <w:r w:rsidRPr="007116F2">
              <w:t></w:t>
            </w:r>
            <w:r w:rsidRPr="007116F2">
              <w:rPr>
                <w:rFonts w:ascii="Symbol" w:hAnsi="Symbol"/>
              </w:rPr>
              <w:t></w:t>
            </w:r>
            <w:r w:rsidRPr="007116F2">
              <w:t></w:t>
            </w:r>
            <w:r w:rsidRPr="007116F2">
              <w:t></w:t>
            </w:r>
            <w:r w:rsidRPr="007116F2">
              <w:t></w:t>
            </w:r>
            <w:r w:rsidRPr="007116F2">
              <w:t></w:t>
            </w:r>
            <w:r w:rsidRPr="007116F2">
              <w:t></w:t>
            </w:r>
            <w:r w:rsidRPr="007116F2">
              <w:rPr>
                <w:rFonts w:ascii="Symbol" w:hAnsi="Symbol"/>
              </w:rPr>
              <w:t></w:t>
            </w:r>
            <w:r w:rsidRPr="007116F2">
              <w:t>4 integrin APC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3BF41615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Biosciences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DFFF7B3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7FCE6038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9F10)</w:t>
            </w:r>
          </w:p>
        </w:tc>
      </w:tr>
      <w:tr w:rsidR="00325841" w:rsidRPr="007116F2" w14:paraId="0BFDD0F5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7626CF54" w14:textId="77777777" w:rsidR="00325841" w:rsidRPr="007116F2" w:rsidRDefault="00325841" w:rsidP="00325841">
            <w:pPr>
              <w:spacing w:line="240" w:lineRule="auto"/>
              <w:jc w:val="left"/>
            </w:pPr>
            <w:r w:rsidRPr="007116F2">
              <w:t>Rat anti-</w:t>
            </w:r>
            <w:r w:rsidRPr="007116F2">
              <w:rPr>
                <w:rFonts w:ascii="Symbol" w:hAnsi="Symbol"/>
              </w:rPr>
              <w:t></w:t>
            </w:r>
            <w:r w:rsidRPr="007116F2">
              <w:t xml:space="preserve">7 integrin PE 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9ECBE41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A4B9D74" w14:textId="77777777" w:rsidR="00325841" w:rsidRPr="007116F2" w:rsidRDefault="00325841" w:rsidP="002B3150">
            <w:pPr>
              <w:spacing w:line="240" w:lineRule="auto"/>
              <w:jc w:val="left"/>
              <w:rPr>
                <w:rFonts w:eastAsia="Times New Roman"/>
              </w:rPr>
            </w:pPr>
            <w:r w:rsidRPr="007116F2">
              <w:rPr>
                <w:rFonts w:eastAsia="Times New Roman"/>
              </w:rPr>
              <w:t>IgG2a</w:t>
            </w:r>
          </w:p>
          <w:p w14:paraId="61E43CD0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rPr>
                <w:rFonts w:eastAsia="Times New Roman"/>
              </w:rPr>
              <w:t>(FIB504)</w:t>
            </w:r>
          </w:p>
        </w:tc>
      </w:tr>
      <w:tr w:rsidR="00325841" w:rsidRPr="007116F2" w14:paraId="25BAE3EC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2345EEDE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anti-CCR9 AF 488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CE98667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5D5E965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2a</w:t>
            </w:r>
          </w:p>
          <w:p w14:paraId="6A67A89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112509)</w:t>
            </w:r>
          </w:p>
        </w:tc>
      </w:tr>
      <w:tr w:rsidR="00325841" w:rsidRPr="007116F2" w14:paraId="4076DD0C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0DC6AA61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anti-CCR9 AF 647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1983165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54FBFB6A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2a</w:t>
            </w:r>
          </w:p>
          <w:p w14:paraId="61E8F11D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112509)</w:t>
            </w:r>
          </w:p>
        </w:tc>
      </w:tr>
      <w:tr w:rsidR="00325841" w:rsidRPr="007116F2" w14:paraId="5BE67BF3" w14:textId="77777777" w:rsidTr="006D1311">
        <w:trPr>
          <w:gridAfter w:val="1"/>
          <w:wAfter w:w="1903" w:type="dxa"/>
          <w:trHeight w:val="161"/>
        </w:trPr>
        <w:tc>
          <w:tcPr>
            <w:tcW w:w="5967" w:type="dxa"/>
            <w:gridSpan w:val="2"/>
            <w:shd w:val="clear" w:color="auto" w:fill="auto"/>
            <w:vAlign w:val="center"/>
          </w:tcPr>
          <w:p w14:paraId="2B0AE456" w14:textId="77777777" w:rsidR="00325841" w:rsidRPr="007116F2" w:rsidRDefault="00325841" w:rsidP="002B3150">
            <w:pPr>
              <w:spacing w:line="240" w:lineRule="auto"/>
              <w:jc w:val="left"/>
              <w:rPr>
                <w:b/>
              </w:rPr>
            </w:pPr>
            <w:r w:rsidRPr="007116F2">
              <w:rPr>
                <w:b/>
              </w:rPr>
              <w:t xml:space="preserve">Isotype-matched control (IMC) </w:t>
            </w:r>
          </w:p>
        </w:tc>
      </w:tr>
      <w:tr w:rsidR="00325841" w:rsidRPr="007116F2" w14:paraId="74FBFDD4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342E08C6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PE-Cy7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65135231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1451FD5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43E2F5C9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MOPC-21)</w:t>
            </w:r>
          </w:p>
        </w:tc>
      </w:tr>
      <w:tr w:rsidR="00325841" w:rsidRPr="007116F2" w14:paraId="69927837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024597BE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V500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2DB12E3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Horizo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69707784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1AA5E6C3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X40)</w:t>
            </w:r>
          </w:p>
        </w:tc>
      </w:tr>
      <w:tr w:rsidR="00325841" w:rsidRPr="007116F2" w14:paraId="74A95C9C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331ACAB8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FITC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5DFCE89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Horizo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603218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1129337F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X40)</w:t>
            </w:r>
          </w:p>
        </w:tc>
      </w:tr>
      <w:tr w:rsidR="00325841" w:rsidRPr="007116F2" w14:paraId="7498ED16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2052C5D5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PE-CF594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27C4B48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Horizo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560C6E6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3CBB32CE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X40)</w:t>
            </w:r>
          </w:p>
        </w:tc>
      </w:tr>
      <w:tr w:rsidR="00325841" w:rsidRPr="007116F2" w14:paraId="66C57F5C" w14:textId="77777777" w:rsidTr="006D1311">
        <w:trPr>
          <w:trHeight w:val="425"/>
        </w:trPr>
        <w:tc>
          <w:tcPr>
            <w:tcW w:w="3794" w:type="dxa"/>
            <w:shd w:val="clear" w:color="auto" w:fill="auto"/>
            <w:vAlign w:val="center"/>
          </w:tcPr>
          <w:p w14:paraId="29CC668B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PerCPCy 5.5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2186BE96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494A3D09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4014531E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</w:t>
            </w:r>
            <w:r w:rsidRPr="007116F2">
              <w:rPr>
                <w:rFonts w:eastAsia="Times New Roman"/>
              </w:rPr>
              <w:t>MOPC-21</w:t>
            </w:r>
            <w:r w:rsidRPr="007116F2">
              <w:t>)</w:t>
            </w:r>
          </w:p>
        </w:tc>
      </w:tr>
      <w:tr w:rsidR="00325841" w:rsidRPr="007116F2" w14:paraId="7178B471" w14:textId="77777777" w:rsidTr="006D1311">
        <w:trPr>
          <w:trHeight w:val="425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3E7FB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Pac. Blue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74FD1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DD147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6AF26E27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MOPC-21)</w:t>
            </w:r>
          </w:p>
        </w:tc>
      </w:tr>
      <w:tr w:rsidR="00325841" w:rsidRPr="007116F2" w14:paraId="350980F9" w14:textId="77777777" w:rsidTr="006D1311">
        <w:trPr>
          <w:trHeight w:val="425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F5101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APC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37A3D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55F0F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1</w:t>
            </w:r>
          </w:p>
          <w:p w14:paraId="3E8CA7AE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MOPC-21)</w:t>
            </w:r>
          </w:p>
        </w:tc>
      </w:tr>
      <w:tr w:rsidR="00325841" w:rsidRPr="007116F2" w14:paraId="0DB4C5DC" w14:textId="77777777" w:rsidTr="006D1311">
        <w:trPr>
          <w:trHeight w:val="425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5A43A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Rat PE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A21C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DDD67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2a</w:t>
            </w:r>
          </w:p>
          <w:p w14:paraId="0FF38EAA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R35-95)</w:t>
            </w:r>
          </w:p>
        </w:tc>
      </w:tr>
      <w:tr w:rsidR="00325841" w:rsidRPr="007116F2" w14:paraId="21DAC927" w14:textId="77777777" w:rsidTr="006D1311">
        <w:trPr>
          <w:trHeight w:val="425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741F1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Mouse AF 488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99D27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EE2DF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2a</w:t>
            </w:r>
          </w:p>
          <w:p w14:paraId="18F248AD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G155-178)</w:t>
            </w:r>
          </w:p>
        </w:tc>
      </w:tr>
      <w:tr w:rsidR="00325841" w:rsidRPr="007116F2" w14:paraId="7A212C02" w14:textId="77777777" w:rsidTr="006D1311">
        <w:trPr>
          <w:trHeight w:val="425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393E7" w14:textId="77777777" w:rsidR="00325841" w:rsidRPr="007116F2" w:rsidRDefault="00325841" w:rsidP="00325841">
            <w:pPr>
              <w:spacing w:line="240" w:lineRule="auto"/>
              <w:jc w:val="left"/>
            </w:pPr>
            <w:r w:rsidRPr="007116F2">
              <w:t>Mouse AF 647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DE5FD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BD Pharminge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CEDA2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IgG2a</w:t>
            </w:r>
          </w:p>
          <w:p w14:paraId="499527B5" w14:textId="77777777" w:rsidR="00325841" w:rsidRPr="007116F2" w:rsidRDefault="00325841" w:rsidP="002B3150">
            <w:pPr>
              <w:spacing w:line="240" w:lineRule="auto"/>
              <w:jc w:val="left"/>
            </w:pPr>
            <w:r w:rsidRPr="007116F2">
              <w:t>(G155-178)</w:t>
            </w:r>
          </w:p>
        </w:tc>
      </w:tr>
    </w:tbl>
    <w:p w14:paraId="1C817378" w14:textId="369E0BF6" w:rsidR="00383A81" w:rsidRPr="00383A81" w:rsidRDefault="00383A81" w:rsidP="00383A81">
      <w:pPr>
        <w:spacing w:line="240" w:lineRule="auto"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376"/>
      </w:tblGrid>
      <w:tr w:rsidR="00383A81" w14:paraId="48960A36" w14:textId="77777777" w:rsidTr="0026705B">
        <w:tc>
          <w:tcPr>
            <w:tcW w:w="8472" w:type="dxa"/>
            <w:gridSpan w:val="2"/>
            <w:tcBorders>
              <w:top w:val="nil"/>
              <w:left w:val="nil"/>
              <w:right w:val="nil"/>
            </w:tcBorders>
          </w:tcPr>
          <w:p w14:paraId="2D379684" w14:textId="77777777" w:rsidR="00383A81" w:rsidRPr="007116F2" w:rsidRDefault="00383A81" w:rsidP="00383A81">
            <w:pPr>
              <w:rPr>
                <w:b/>
              </w:rPr>
            </w:pPr>
            <w:r w:rsidRPr="007116F2">
              <w:rPr>
                <w:b/>
              </w:rPr>
              <w:lastRenderedPageBreak/>
              <w:t>Supplementary Table 2: Primer/Probe Mixes for qRT-PCR</w:t>
            </w:r>
          </w:p>
        </w:tc>
      </w:tr>
      <w:tr w:rsidR="00383A81" w14:paraId="0C69382C" w14:textId="77777777" w:rsidTr="0026705B">
        <w:tc>
          <w:tcPr>
            <w:tcW w:w="1096" w:type="dxa"/>
          </w:tcPr>
          <w:p w14:paraId="3F12A5AA" w14:textId="77777777" w:rsidR="00383A81" w:rsidRPr="005E0D8E" w:rsidRDefault="00383A81" w:rsidP="0026705B">
            <w:pPr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7376" w:type="dxa"/>
          </w:tcPr>
          <w:p w14:paraId="496A41C0" w14:textId="77777777" w:rsidR="00383A81" w:rsidRPr="005E0D8E" w:rsidRDefault="00383A81" w:rsidP="0026705B">
            <w:pPr>
              <w:rPr>
                <w:b/>
              </w:rPr>
            </w:pPr>
            <w:r>
              <w:rPr>
                <w:b/>
              </w:rPr>
              <w:t>TaqMan Assay I.D.</w:t>
            </w:r>
          </w:p>
        </w:tc>
      </w:tr>
      <w:tr w:rsidR="00383A81" w14:paraId="0D6FE697" w14:textId="77777777" w:rsidTr="0026705B">
        <w:tc>
          <w:tcPr>
            <w:tcW w:w="1096" w:type="dxa"/>
          </w:tcPr>
          <w:p w14:paraId="3B9CA628" w14:textId="77777777" w:rsidR="00383A81" w:rsidRPr="005E0D8E" w:rsidRDefault="00383A81" w:rsidP="0026705B">
            <w:pPr>
              <w:rPr>
                <w:i/>
              </w:rPr>
            </w:pPr>
            <w:r>
              <w:rPr>
                <w:i/>
              </w:rPr>
              <w:t>CCL25</w:t>
            </w:r>
          </w:p>
        </w:tc>
        <w:tc>
          <w:tcPr>
            <w:tcW w:w="7376" w:type="dxa"/>
            <w:vAlign w:val="center"/>
          </w:tcPr>
          <w:p w14:paraId="039F32E3" w14:textId="77777777" w:rsidR="00383A81" w:rsidRPr="003A37EA" w:rsidRDefault="00383A81" w:rsidP="0026705B">
            <w:pPr>
              <w:tabs>
                <w:tab w:val="left" w:pos="2848"/>
              </w:tabs>
            </w:pPr>
            <w:r w:rsidRPr="003A37EA">
              <w:t>Hs00608373_m1</w:t>
            </w:r>
          </w:p>
        </w:tc>
      </w:tr>
      <w:tr w:rsidR="00383A81" w14:paraId="53FF59E1" w14:textId="77777777" w:rsidTr="0026705B">
        <w:tc>
          <w:tcPr>
            <w:tcW w:w="1096" w:type="dxa"/>
          </w:tcPr>
          <w:p w14:paraId="18EDE435" w14:textId="77777777" w:rsidR="00383A81" w:rsidRPr="005E0D8E" w:rsidRDefault="00383A81" w:rsidP="0026705B">
            <w:pPr>
              <w:rPr>
                <w:i/>
              </w:rPr>
            </w:pPr>
            <w:r w:rsidRPr="005E0D8E">
              <w:rPr>
                <w:i/>
              </w:rPr>
              <w:t>TNF</w:t>
            </w:r>
            <w:r w:rsidRPr="005E0D8E">
              <w:rPr>
                <w:rFonts w:ascii="Symbol" w:hAnsi="Symbol"/>
                <w:i/>
              </w:rPr>
              <w:t></w:t>
            </w:r>
          </w:p>
        </w:tc>
        <w:tc>
          <w:tcPr>
            <w:tcW w:w="7376" w:type="dxa"/>
            <w:vAlign w:val="center"/>
          </w:tcPr>
          <w:p w14:paraId="79588550" w14:textId="77777777" w:rsidR="00383A81" w:rsidRPr="003A37EA" w:rsidRDefault="00383A81" w:rsidP="0026705B">
            <w:r w:rsidRPr="003A37EA">
              <w:t>Hs01113624_g1</w:t>
            </w:r>
          </w:p>
        </w:tc>
      </w:tr>
      <w:tr w:rsidR="00383A81" w14:paraId="7D1C4623" w14:textId="77777777" w:rsidTr="0026705B">
        <w:tc>
          <w:tcPr>
            <w:tcW w:w="1096" w:type="dxa"/>
          </w:tcPr>
          <w:p w14:paraId="0627E47C" w14:textId="77777777" w:rsidR="00383A81" w:rsidRPr="005E0D8E" w:rsidRDefault="00383A81" w:rsidP="0026705B">
            <w:pPr>
              <w:rPr>
                <w:i/>
              </w:rPr>
            </w:pPr>
            <w:r w:rsidRPr="005E0D8E">
              <w:rPr>
                <w:i/>
              </w:rPr>
              <w:t>GUS-</w:t>
            </w:r>
            <w:r w:rsidRPr="005E0D8E">
              <w:rPr>
                <w:rFonts w:ascii="Symbol" w:hAnsi="Symbol"/>
                <w:i/>
              </w:rPr>
              <w:t></w:t>
            </w:r>
          </w:p>
        </w:tc>
        <w:tc>
          <w:tcPr>
            <w:tcW w:w="7376" w:type="dxa"/>
            <w:vAlign w:val="center"/>
          </w:tcPr>
          <w:p w14:paraId="4375110F" w14:textId="77777777" w:rsidR="00383A81" w:rsidRPr="003A37EA" w:rsidRDefault="00383A81" w:rsidP="0026705B">
            <w:pPr>
              <w:jc w:val="left"/>
            </w:pPr>
            <w:r w:rsidRPr="003A37EA">
              <w:t>Hs00939627_m1</w:t>
            </w:r>
          </w:p>
        </w:tc>
      </w:tr>
    </w:tbl>
    <w:p w14:paraId="40BB96D0" w14:textId="77777777" w:rsidR="00383A81" w:rsidRDefault="00383A81" w:rsidP="00383A81">
      <w:pPr>
        <w:spacing w:line="240" w:lineRule="auto"/>
      </w:pPr>
      <w:r>
        <w:t>Cycling conditions were as follows: 95</w:t>
      </w:r>
      <w:r w:rsidRPr="00C15906">
        <w:rPr>
          <w:vertAlign w:val="superscript"/>
        </w:rPr>
        <w:t>o</w:t>
      </w:r>
      <w:r>
        <w:t>C for 10 seconds, 59</w:t>
      </w:r>
      <w:r w:rsidRPr="00C15906">
        <w:rPr>
          <w:vertAlign w:val="superscript"/>
        </w:rPr>
        <w:t>o</w:t>
      </w:r>
      <w:r>
        <w:t>C for 30 seconds and 72</w:t>
      </w:r>
      <w:r w:rsidRPr="00C15906">
        <w:rPr>
          <w:vertAlign w:val="superscript"/>
        </w:rPr>
        <w:t>o</w:t>
      </w:r>
      <w:r>
        <w:t>C for 1 second.</w:t>
      </w:r>
    </w:p>
    <w:p w14:paraId="77958B31" w14:textId="77777777" w:rsidR="00F50449" w:rsidRDefault="00F50449"/>
    <w:p w14:paraId="2C2190BC" w14:textId="1EBA47FA" w:rsidR="007116F2" w:rsidRDefault="007116F2">
      <w:pPr>
        <w:spacing w:line="240" w:lineRule="auto"/>
        <w:jc w:val="left"/>
      </w:pPr>
      <w:r>
        <w:br w:type="page"/>
      </w:r>
    </w:p>
    <w:p w14:paraId="49693400" w14:textId="06F7BB27" w:rsidR="0026705B" w:rsidRPr="0026705B" w:rsidRDefault="007116F2" w:rsidP="00572424">
      <w:pPr>
        <w:ind w:left="2835" w:hanging="2835"/>
        <w:rPr>
          <w:b/>
        </w:rPr>
      </w:pPr>
      <w:r>
        <w:rPr>
          <w:b/>
        </w:rPr>
        <w:t>Supplementary Figure 1:</w:t>
      </w:r>
      <w:r>
        <w:rPr>
          <w:b/>
        </w:rPr>
        <w:tab/>
      </w:r>
      <w:r w:rsidR="001923D9">
        <w:rPr>
          <w:b/>
        </w:rPr>
        <w:t>Stimulated</w:t>
      </w:r>
      <w:r w:rsidR="006D1311">
        <w:rPr>
          <w:b/>
        </w:rPr>
        <w:t xml:space="preserve"> </w:t>
      </w:r>
      <w:r w:rsidR="00572424">
        <w:rPr>
          <w:b/>
        </w:rPr>
        <w:t>Hepatic Endothelial Cells</w:t>
      </w:r>
      <w:r w:rsidR="006D1311">
        <w:rPr>
          <w:b/>
        </w:rPr>
        <w:t xml:space="preserve"> </w:t>
      </w:r>
      <w:r w:rsidR="00572424">
        <w:rPr>
          <w:b/>
        </w:rPr>
        <w:t>S</w:t>
      </w:r>
      <w:r w:rsidR="001923D9">
        <w:rPr>
          <w:b/>
        </w:rPr>
        <w:t xml:space="preserve">upport </w:t>
      </w:r>
      <w:r w:rsidR="00572424">
        <w:rPr>
          <w:b/>
        </w:rPr>
        <w:t>A</w:t>
      </w:r>
      <w:r w:rsidR="001923D9">
        <w:rPr>
          <w:b/>
        </w:rPr>
        <w:t>dhesion of CCR9</w:t>
      </w:r>
      <w:r w:rsidR="001923D9" w:rsidRPr="001923D9">
        <w:rPr>
          <w:b/>
          <w:vertAlign w:val="superscript"/>
        </w:rPr>
        <w:t>+</w:t>
      </w:r>
      <w:r w:rsidR="001923D9">
        <w:rPr>
          <w:b/>
        </w:rPr>
        <w:t xml:space="preserve"> T-cells </w:t>
      </w:r>
      <w:r w:rsidR="006D1311">
        <w:rPr>
          <w:b/>
        </w:rPr>
        <w:t>under Flow</w:t>
      </w:r>
    </w:p>
    <w:p w14:paraId="432A1E76" w14:textId="15FE06F0" w:rsidR="00704131" w:rsidRDefault="00420F70">
      <w:r>
        <w:t>CD3</w:t>
      </w:r>
      <w:r w:rsidRPr="00420F70">
        <w:rPr>
          <w:vertAlign w:val="superscript"/>
        </w:rPr>
        <w:t>+</w:t>
      </w:r>
      <w:r w:rsidRPr="00572424">
        <w:rPr>
          <w:rFonts w:ascii="Symbol" w:hAnsi="Symbol"/>
        </w:rPr>
        <w:t></w:t>
      </w:r>
      <w:r w:rsidRPr="00572424">
        <w:rPr>
          <w:rFonts w:ascii="Symbol" w:hAnsi="Symbol"/>
        </w:rPr>
        <w:t></w:t>
      </w:r>
      <w:r w:rsidRPr="00572424">
        <w:rPr>
          <w:rFonts w:ascii="Symbol" w:hAnsi="Symbol"/>
        </w:rPr>
        <w:t></w:t>
      </w:r>
      <w:r>
        <w:t>7</w:t>
      </w:r>
      <w:r w:rsidRPr="00572424">
        <w:rPr>
          <w:vertAlign w:val="superscript"/>
        </w:rPr>
        <w:t>+</w:t>
      </w:r>
      <w:r>
        <w:t xml:space="preserve"> </w:t>
      </w:r>
      <w:r w:rsidR="00572424">
        <w:t>cells</w:t>
      </w:r>
      <w:r w:rsidR="008744FF">
        <w:t xml:space="preserve"> were</w:t>
      </w:r>
      <w:r w:rsidR="00572424">
        <w:t xml:space="preserve"> sorted from peripheral blood </w:t>
      </w:r>
      <w:r w:rsidR="008744FF">
        <w:t>and then</w:t>
      </w:r>
      <w:r w:rsidR="00572424">
        <w:t xml:space="preserve"> perfused ov</w:t>
      </w:r>
      <w:r w:rsidR="008744FF">
        <w:t xml:space="preserve">er </w:t>
      </w:r>
      <w:r w:rsidR="00F642BC">
        <w:t xml:space="preserve">a monolayer of hepatic sinusoidal endothelial cells (HSEC) </w:t>
      </w:r>
      <w:r w:rsidR="008744FF">
        <w:t xml:space="preserve">at </w:t>
      </w:r>
      <w:r w:rsidR="00572424">
        <w:t>flow rate</w:t>
      </w:r>
      <w:r w:rsidR="008744FF">
        <w:t>s</w:t>
      </w:r>
      <w:r w:rsidR="00572424">
        <w:t xml:space="preserve"> observed in the h</w:t>
      </w:r>
      <w:r w:rsidR="001067A2">
        <w:t xml:space="preserve">uman liver (shear stress (0.05 </w:t>
      </w:r>
      <w:bookmarkStart w:id="0" w:name="_GoBack"/>
      <w:bookmarkEnd w:id="0"/>
      <w:r w:rsidR="00572424">
        <w:t xml:space="preserve">Pa). </w:t>
      </w:r>
      <w:r w:rsidR="008D7EB1">
        <w:t>HSEC</w:t>
      </w:r>
      <w:r w:rsidR="00F642BC">
        <w:t xml:space="preserve"> were either left </w:t>
      </w:r>
      <w:proofErr w:type="spellStart"/>
      <w:r w:rsidR="00F642BC">
        <w:t>unstimulated</w:t>
      </w:r>
      <w:proofErr w:type="spellEnd"/>
      <w:r w:rsidR="00F642BC">
        <w:t>, or treated with TNF</w:t>
      </w:r>
      <w:r w:rsidR="00F642BC" w:rsidRPr="00572424">
        <w:rPr>
          <w:rFonts w:ascii="Symbol" w:hAnsi="Symbol"/>
        </w:rPr>
        <w:t></w:t>
      </w:r>
      <w:r w:rsidR="00F642BC">
        <w:rPr>
          <w:rFonts w:ascii="Symbol" w:hAnsi="Symbol"/>
        </w:rPr>
        <w:t></w:t>
      </w:r>
      <w:r w:rsidR="00F642BC">
        <w:rPr>
          <w:rFonts w:ascii="Symbol" w:hAnsi="Symbol"/>
        </w:rPr>
        <w:t></w:t>
      </w:r>
      <w:r w:rsidR="00F642BC">
        <w:rPr>
          <w:rFonts w:ascii="Symbol" w:hAnsi="Symbol"/>
        </w:rPr>
        <w:t></w:t>
      </w:r>
      <w:r w:rsidR="00F642BC">
        <w:rPr>
          <w:rFonts w:ascii="Symbol" w:hAnsi="Symbol"/>
        </w:rPr>
        <w:t></w:t>
      </w:r>
      <w:r w:rsidR="00F642BC">
        <w:rPr>
          <w:rFonts w:ascii="Symbol" w:hAnsi="Symbol"/>
        </w:rPr>
        <w:t></w:t>
      </w:r>
      <w:r w:rsidR="00F642BC" w:rsidRPr="00572424">
        <w:t></w:t>
      </w:r>
      <w:r w:rsidR="00F642BC" w:rsidRPr="00572424">
        <w:t></w:t>
      </w:r>
      <w:r w:rsidR="00F642BC" w:rsidRPr="00572424">
        <w:t></w:t>
      </w:r>
      <w:r w:rsidR="00F642BC" w:rsidRPr="00572424">
        <w:t></w:t>
      </w:r>
      <w:r w:rsidR="00F642BC" w:rsidRPr="00572424">
        <w:t></w:t>
      </w:r>
      <w:r w:rsidR="00F642BC">
        <w:rPr>
          <w:rFonts w:ascii="Symbol" w:hAnsi="Symbol"/>
        </w:rPr>
        <w:t></w:t>
      </w:r>
      <w:r w:rsidR="00F642BC">
        <w:rPr>
          <w:rFonts w:ascii="Symbol" w:hAnsi="Symbol"/>
        </w:rPr>
        <w:t></w:t>
      </w:r>
      <w:r w:rsidR="00F642BC">
        <w:t xml:space="preserve">and methylamine (100 </w:t>
      </w:r>
      <w:r w:rsidR="00F642BC" w:rsidRPr="00572424">
        <w:rPr>
          <w:rFonts w:ascii="Symbol" w:hAnsi="Symbol"/>
        </w:rPr>
        <w:t></w:t>
      </w:r>
      <w:r w:rsidR="00F642BC">
        <w:t xml:space="preserve">M) for 4 hours as previously described [21]. </w:t>
      </w:r>
      <w:r w:rsidR="00692ED2">
        <w:t>The degree of a</w:t>
      </w:r>
      <w:r w:rsidR="00025127">
        <w:t xml:space="preserve">dhesion </w:t>
      </w:r>
      <w:r w:rsidR="00692ED2">
        <w:t>experienced by</w:t>
      </w:r>
      <w:r w:rsidR="00025127">
        <w:t xml:space="preserve"> </w:t>
      </w:r>
      <w:r w:rsidR="00D26CEA">
        <w:t xml:space="preserve">gut-tropic </w:t>
      </w:r>
      <w:r w:rsidR="00025127" w:rsidRPr="00420F70">
        <w:rPr>
          <w:rFonts w:ascii="Symbol" w:hAnsi="Symbol"/>
        </w:rPr>
        <w:t></w:t>
      </w:r>
      <w:r w:rsidR="00025127" w:rsidRPr="00420F70">
        <w:rPr>
          <w:rFonts w:ascii="Symbol" w:hAnsi="Symbol"/>
        </w:rPr>
        <w:t></w:t>
      </w:r>
      <w:r w:rsidR="00025127" w:rsidRPr="00420F70">
        <w:rPr>
          <w:rFonts w:ascii="Symbol" w:hAnsi="Symbol"/>
        </w:rPr>
        <w:t></w:t>
      </w:r>
      <w:r w:rsidR="00025127">
        <w:t>7</w:t>
      </w:r>
      <w:r w:rsidR="00025127" w:rsidRPr="00420F70">
        <w:rPr>
          <w:vertAlign w:val="superscript"/>
        </w:rPr>
        <w:t>+</w:t>
      </w:r>
      <w:r w:rsidR="00025127">
        <w:t xml:space="preserve"> T-cells </w:t>
      </w:r>
      <w:r w:rsidR="00F642BC">
        <w:t xml:space="preserve">as a whole </w:t>
      </w:r>
      <w:r w:rsidR="0029450C">
        <w:t>is presented for</w:t>
      </w:r>
      <w:r w:rsidR="001C5BDF">
        <w:t xml:space="preserve"> </w:t>
      </w:r>
      <w:proofErr w:type="spellStart"/>
      <w:r w:rsidR="00025127">
        <w:t>unstimulated</w:t>
      </w:r>
      <w:proofErr w:type="spellEnd"/>
      <w:r w:rsidR="00025127">
        <w:t xml:space="preserve"> </w:t>
      </w:r>
      <w:r w:rsidR="00D26CEA">
        <w:t xml:space="preserve">(control) </w:t>
      </w:r>
      <w:r w:rsidR="001C5BDF">
        <w:t xml:space="preserve">versus </w:t>
      </w:r>
      <w:r w:rsidR="00025127">
        <w:t>stimulated HSEC in [A].</w:t>
      </w:r>
      <w:r>
        <w:t xml:space="preserve"> </w:t>
      </w:r>
      <w:r w:rsidR="00025127">
        <w:t>D</w:t>
      </w:r>
      <w:r>
        <w:t xml:space="preserve">ifferences </w:t>
      </w:r>
      <w:r w:rsidR="00025127">
        <w:t xml:space="preserve">in adhesion and percentage transmigration </w:t>
      </w:r>
      <w:r>
        <w:t xml:space="preserve">between </w:t>
      </w:r>
      <w:r w:rsidR="00491A7C" w:rsidRPr="00420F70">
        <w:rPr>
          <w:rFonts w:ascii="Symbol" w:hAnsi="Symbol"/>
        </w:rPr>
        <w:t></w:t>
      </w:r>
      <w:r w:rsidR="00491A7C" w:rsidRPr="00420F70">
        <w:rPr>
          <w:rFonts w:ascii="Symbol" w:hAnsi="Symbol"/>
        </w:rPr>
        <w:t></w:t>
      </w:r>
      <w:r w:rsidR="00491A7C" w:rsidRPr="00420F70">
        <w:rPr>
          <w:rFonts w:ascii="Symbol" w:hAnsi="Symbol"/>
        </w:rPr>
        <w:t></w:t>
      </w:r>
      <w:r w:rsidR="00491A7C">
        <w:t>7</w:t>
      </w:r>
      <w:r w:rsidR="00491A7C" w:rsidRPr="00491A7C">
        <w:rPr>
          <w:vertAlign w:val="superscript"/>
        </w:rPr>
        <w:t>+</w:t>
      </w:r>
      <w:r>
        <w:t>CCR9</w:t>
      </w:r>
      <w:r w:rsidRPr="00420F70">
        <w:rPr>
          <w:vertAlign w:val="superscript"/>
        </w:rPr>
        <w:t>+</w:t>
      </w:r>
      <w:r>
        <w:t xml:space="preserve"> </w:t>
      </w:r>
      <w:r w:rsidR="000C054A">
        <w:t xml:space="preserve">T-cells </w:t>
      </w:r>
      <w:r>
        <w:t xml:space="preserve">versus </w:t>
      </w:r>
      <w:r w:rsidR="00491A7C" w:rsidRPr="00420F70">
        <w:rPr>
          <w:rFonts w:ascii="Symbol" w:hAnsi="Symbol"/>
        </w:rPr>
        <w:t></w:t>
      </w:r>
      <w:r w:rsidR="00491A7C" w:rsidRPr="00420F70">
        <w:rPr>
          <w:rFonts w:ascii="Symbol" w:hAnsi="Symbol"/>
        </w:rPr>
        <w:t></w:t>
      </w:r>
      <w:r w:rsidR="00491A7C" w:rsidRPr="00420F70">
        <w:rPr>
          <w:rFonts w:ascii="Symbol" w:hAnsi="Symbol"/>
        </w:rPr>
        <w:t></w:t>
      </w:r>
      <w:r w:rsidR="00491A7C">
        <w:t>7</w:t>
      </w:r>
      <w:r w:rsidR="00491A7C" w:rsidRPr="00491A7C">
        <w:rPr>
          <w:vertAlign w:val="superscript"/>
        </w:rPr>
        <w:t>+</w:t>
      </w:r>
      <w:r>
        <w:t>CCR9</w:t>
      </w:r>
      <w:r w:rsidRPr="00420F70">
        <w:rPr>
          <w:vertAlign w:val="superscript"/>
        </w:rPr>
        <w:t>–</w:t>
      </w:r>
      <w:r>
        <w:t xml:space="preserve"> </w:t>
      </w:r>
      <w:r w:rsidR="00491A7C">
        <w:t xml:space="preserve">T-cells </w:t>
      </w:r>
      <w:r w:rsidR="009D2CD9">
        <w:t xml:space="preserve">across HSEC </w:t>
      </w:r>
      <w:r w:rsidR="00F642BC">
        <w:t xml:space="preserve">are </w:t>
      </w:r>
      <w:r w:rsidR="00491A7C">
        <w:t xml:space="preserve">shown </w:t>
      </w:r>
      <w:r w:rsidR="00691EE7">
        <w:t xml:space="preserve">as </w:t>
      </w:r>
      <w:r w:rsidR="00383C24">
        <w:t>subtypes</w:t>
      </w:r>
      <w:r w:rsidR="00691EE7">
        <w:t xml:space="preserve"> </w:t>
      </w:r>
      <w:r w:rsidR="00491A7C">
        <w:t>in [B]</w:t>
      </w:r>
      <w:r w:rsidR="00F642BC">
        <w:t xml:space="preserve"> </w:t>
      </w:r>
      <w:r w:rsidR="001C5BDF">
        <w:t>(</w:t>
      </w:r>
      <w:r w:rsidR="00F642BC">
        <w:t xml:space="preserve">stimulated </w:t>
      </w:r>
      <w:r w:rsidR="003E626A">
        <w:t>endothelium</w:t>
      </w:r>
      <w:r w:rsidR="001C5BDF">
        <w:t xml:space="preserve"> only)</w:t>
      </w:r>
      <w:r w:rsidR="00491A7C">
        <w:t xml:space="preserve">. </w:t>
      </w:r>
    </w:p>
    <w:p w14:paraId="3598310E" w14:textId="77777777" w:rsidR="00704131" w:rsidRDefault="00704131"/>
    <w:p w14:paraId="7531B402" w14:textId="47566079" w:rsidR="005367A8" w:rsidRPr="00491A7C" w:rsidRDefault="00491A7C">
      <w:pPr>
        <w:rPr>
          <w:i/>
        </w:rPr>
      </w:pPr>
      <w:r>
        <w:t xml:space="preserve">Plots shown are representative of </w:t>
      </w:r>
      <w:r w:rsidR="00065817">
        <w:t>the mean (</w:t>
      </w:r>
      <w:r w:rsidR="00065817" w:rsidRPr="00065817">
        <w:rPr>
          <w:u w:val="single"/>
        </w:rPr>
        <w:t>+</w:t>
      </w:r>
      <w:r w:rsidR="00065817">
        <w:t xml:space="preserve">SD) of </w:t>
      </w:r>
      <w:r>
        <w:t>pooled data from at least 10 technical replicates per independent experiment</w:t>
      </w:r>
      <w:r w:rsidR="00461FEA">
        <w:t>s</w:t>
      </w:r>
      <w:r>
        <w:t xml:space="preserve"> (</w:t>
      </w:r>
      <w:r>
        <w:rPr>
          <w:i/>
        </w:rPr>
        <w:t>n=</w:t>
      </w:r>
      <w:r w:rsidRPr="00491A7C">
        <w:t>3</w:t>
      </w:r>
      <w:r>
        <w:t>).</w:t>
      </w:r>
      <w:r>
        <w:rPr>
          <w:i/>
        </w:rPr>
        <w:t xml:space="preserve"> </w:t>
      </w:r>
      <w:r w:rsidR="00E453D9">
        <w:t>A</w:t>
      </w:r>
      <w:r w:rsidR="00E05EE7">
        <w:t xml:space="preserve">sterisks </w:t>
      </w:r>
      <w:r w:rsidR="00E453D9">
        <w:t xml:space="preserve">are </w:t>
      </w:r>
      <w:r w:rsidR="00E05EE7">
        <w:t>indicative of</w:t>
      </w:r>
      <w:r>
        <w:t xml:space="preserve"> statistically significant differences</w:t>
      </w:r>
      <w:r w:rsidR="00B17C5D">
        <w:t xml:space="preserve"> between groups</w:t>
      </w:r>
      <w:r>
        <w:t>.</w:t>
      </w:r>
    </w:p>
    <w:sectPr w:rsidR="005367A8" w:rsidRPr="00491A7C" w:rsidSect="00F504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841"/>
    <w:rsid w:val="00025127"/>
    <w:rsid w:val="00030DDC"/>
    <w:rsid w:val="00065817"/>
    <w:rsid w:val="000C054A"/>
    <w:rsid w:val="001067A2"/>
    <w:rsid w:val="00157E7B"/>
    <w:rsid w:val="00190FA3"/>
    <w:rsid w:val="001923D9"/>
    <w:rsid w:val="001C5BDF"/>
    <w:rsid w:val="0026705B"/>
    <w:rsid w:val="0029450C"/>
    <w:rsid w:val="002B3150"/>
    <w:rsid w:val="00325841"/>
    <w:rsid w:val="00383A81"/>
    <w:rsid w:val="00383C24"/>
    <w:rsid w:val="003E626A"/>
    <w:rsid w:val="00420F70"/>
    <w:rsid w:val="00461FEA"/>
    <w:rsid w:val="00491A7C"/>
    <w:rsid w:val="005367A8"/>
    <w:rsid w:val="00572424"/>
    <w:rsid w:val="006004C9"/>
    <w:rsid w:val="00600874"/>
    <w:rsid w:val="00691EE7"/>
    <w:rsid w:val="00692ED2"/>
    <w:rsid w:val="006D1311"/>
    <w:rsid w:val="00704131"/>
    <w:rsid w:val="007116F2"/>
    <w:rsid w:val="0071318E"/>
    <w:rsid w:val="00850F4B"/>
    <w:rsid w:val="008744FF"/>
    <w:rsid w:val="008D7EB1"/>
    <w:rsid w:val="009D2CD9"/>
    <w:rsid w:val="00A266AD"/>
    <w:rsid w:val="00B17C5D"/>
    <w:rsid w:val="00B5218F"/>
    <w:rsid w:val="00D26CEA"/>
    <w:rsid w:val="00E033E0"/>
    <w:rsid w:val="00E03EFC"/>
    <w:rsid w:val="00E05EE7"/>
    <w:rsid w:val="00E453D9"/>
    <w:rsid w:val="00F50449"/>
    <w:rsid w:val="00F6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AFC8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841"/>
    <w:pPr>
      <w:spacing w:line="480" w:lineRule="auto"/>
      <w:jc w:val="both"/>
    </w:pPr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841"/>
    <w:pPr>
      <w:spacing w:line="480" w:lineRule="auto"/>
      <w:jc w:val="both"/>
    </w:pPr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9</Words>
  <Characters>2051</Characters>
  <Application>Microsoft Macintosh Word</Application>
  <DocSecurity>0</DocSecurity>
  <Lines>17</Lines>
  <Paragraphs>4</Paragraphs>
  <ScaleCrop>false</ScaleCrop>
  <Company>UOB</Company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 Trivedi</dc:creator>
  <cp:keywords/>
  <dc:description/>
  <cp:lastModifiedBy>Palak Trivedi</cp:lastModifiedBy>
  <cp:revision>2</cp:revision>
  <dcterms:created xsi:type="dcterms:W3CDTF">2016-02-04T00:46:00Z</dcterms:created>
  <dcterms:modified xsi:type="dcterms:W3CDTF">2016-02-04T00:46:00Z</dcterms:modified>
</cp:coreProperties>
</file>